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AF920" w14:textId="1670B862" w:rsidR="00A870AC" w:rsidRDefault="00A870AC">
      <w:r w:rsidRPr="00F83E4C">
        <w:t xml:space="preserve">Supplementary data </w:t>
      </w:r>
      <w:r w:rsidR="003439F6">
        <w:t>2</w:t>
      </w:r>
      <w:r>
        <w:t xml:space="preserve"> – Training dataset used to train a classifier for one bone. </w:t>
      </w:r>
    </w:p>
    <w:p w14:paraId="463B13BB" w14:textId="77777777" w:rsidR="00A870AC" w:rsidRDefault="00A870AC"/>
    <w:p w14:paraId="75131291" w14:textId="4D941D76" w:rsidR="00AE5B0F" w:rsidRDefault="009F4CB4">
      <w:r>
        <w:rPr>
          <w:noProof/>
        </w:rPr>
        <w:drawing>
          <wp:inline distT="0" distB="0" distL="0" distR="0" wp14:anchorId="5C0C9961" wp14:editId="3B06458C">
            <wp:extent cx="5753100" cy="5372100"/>
            <wp:effectExtent l="0" t="0" r="0" b="0"/>
            <wp:docPr id="12954228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9F21A" w14:textId="26321BBA" w:rsidR="009F4CB4" w:rsidRDefault="009F4CB4">
      <w:r w:rsidRPr="00F83E4C">
        <w:t xml:space="preserve">Fig. </w:t>
      </w:r>
      <w:r w:rsidR="00E40586" w:rsidRPr="00F83E4C">
        <w:t>S</w:t>
      </w:r>
      <w:r w:rsidR="003439F6">
        <w:t>2</w:t>
      </w:r>
      <w:r w:rsidR="00A40F5B">
        <w:t>.1</w:t>
      </w:r>
      <w:r w:rsidRPr="00F83E4C">
        <w:t>. Manually</w:t>
      </w:r>
      <w:r>
        <w:t xml:space="preserve"> segmented s</w:t>
      </w:r>
      <w:r w:rsidRPr="009F4CB4">
        <w:t xml:space="preserve">lice fragments used to train the classifier </w:t>
      </w:r>
      <w:r>
        <w:t>for one bone of</w:t>
      </w:r>
      <w:r w:rsidRPr="009F4CB4">
        <w:t xml:space="preserve"> our </w:t>
      </w:r>
      <w:r w:rsidRPr="00935716">
        <w:rPr>
          <w:i/>
          <w:iCs/>
        </w:rPr>
        <w:t xml:space="preserve">C. </w:t>
      </w:r>
      <w:proofErr w:type="spellStart"/>
      <w:r w:rsidRPr="00935716">
        <w:rPr>
          <w:i/>
          <w:iCs/>
        </w:rPr>
        <w:t>simum</w:t>
      </w:r>
      <w:proofErr w:type="spellEnd"/>
      <w:r w:rsidRPr="009F4CB4">
        <w:t xml:space="preserve"> individual. All the fragments used for this classifier are included</w:t>
      </w:r>
      <w:r>
        <w:t xml:space="preserve"> in the image</w:t>
      </w:r>
      <w:r w:rsidRPr="009F4CB4">
        <w:t xml:space="preserve">. In greyscale are the original images, and in black and white below are the </w:t>
      </w:r>
      <w:r>
        <w:t xml:space="preserve">manually </w:t>
      </w:r>
      <w:r w:rsidRPr="009F4CB4">
        <w:t>segmented versions, with bone tissue in white.</w:t>
      </w:r>
    </w:p>
    <w:p w14:paraId="5D56DB13" w14:textId="77777777" w:rsidR="009F4CB4" w:rsidRPr="006A0073" w:rsidRDefault="009F4CB4"/>
    <w:sectPr w:rsidR="009F4CB4" w:rsidRPr="006A0073" w:rsidSect="00ED15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9CE"/>
    <w:rsid w:val="00002529"/>
    <w:rsid w:val="00080911"/>
    <w:rsid w:val="000A0BEB"/>
    <w:rsid w:val="00151764"/>
    <w:rsid w:val="00205A9D"/>
    <w:rsid w:val="003439F6"/>
    <w:rsid w:val="0037239B"/>
    <w:rsid w:val="00493B8C"/>
    <w:rsid w:val="00497B7C"/>
    <w:rsid w:val="0057555F"/>
    <w:rsid w:val="005E49CE"/>
    <w:rsid w:val="006A0073"/>
    <w:rsid w:val="00707802"/>
    <w:rsid w:val="008B5819"/>
    <w:rsid w:val="00935716"/>
    <w:rsid w:val="00946A00"/>
    <w:rsid w:val="00967B7E"/>
    <w:rsid w:val="009F4CB4"/>
    <w:rsid w:val="00A40F5B"/>
    <w:rsid w:val="00A870AC"/>
    <w:rsid w:val="00AE5B0F"/>
    <w:rsid w:val="00B34C9C"/>
    <w:rsid w:val="00B46995"/>
    <w:rsid w:val="00C512D1"/>
    <w:rsid w:val="00CC774D"/>
    <w:rsid w:val="00CF4B03"/>
    <w:rsid w:val="00DB301D"/>
    <w:rsid w:val="00E40586"/>
    <w:rsid w:val="00ED15A3"/>
    <w:rsid w:val="00F8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6CC7F"/>
  <w15:chartTrackingRefBased/>
  <w15:docId w15:val="{C37D1A11-2CEB-43DC-9E12-EBC96954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E4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E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49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4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49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4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4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4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4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49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5E4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E49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E49C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E49C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E49C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E49C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E49C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E49C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E4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E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4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E4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E4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E49C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E49C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E49C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49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49C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E49CE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basedOn w:val="Policepardfaut"/>
    <w:rsid w:val="00205A9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Policepardfaut"/>
    <w:rsid w:val="00205A9D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Gônet</dc:creator>
  <cp:keywords/>
  <dc:description/>
  <cp:lastModifiedBy>Alexandra HOUSSAYE</cp:lastModifiedBy>
  <cp:revision>27</cp:revision>
  <dcterms:created xsi:type="dcterms:W3CDTF">2025-10-10T11:57:00Z</dcterms:created>
  <dcterms:modified xsi:type="dcterms:W3CDTF">2025-10-29T08:27:00Z</dcterms:modified>
</cp:coreProperties>
</file>